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3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857"/>
        <w:gridCol w:w="7514"/>
      </w:tblGrid>
      <w:tr>
        <w:trPr>
          <w:trHeight w:val="300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Protein Nam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Score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CA" w:eastAsia="en-C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Predicted cTP Sequence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PhyscoSKL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73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ASLSVRGATLYSATSLWAPLVSPRCASPNRSSVRFADRHSLLCTETKANWKSSNSVSKYLRRSVAKSFV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tSKL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94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AAFASGLAIIFNSPSLNPVTTQATFLSSNRIRSSPRVFSGFHSLRRRGFRRFSQNVIPDRFNSFSCNC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4950_Spruc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32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SFPAITQSRDTRSILVAFKCTHNYQFQHSLLSNSHSLSFLFAPTSLHRLKVSNKHGIGLFNICSARL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65863_Popla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21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QKNGHHHHHYSDSFLPLPKPHQNSTIILSLKYPLSPFPKPISLPSPICLFQFLPLNQTMRTALSTDTAA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60279_Cotto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74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SAAASASSMLCLSLQNPTKTLHFSIKTHSFHFLKPQLPAFRRYSTGVTPISPLRGISCNCSSTNTTHYEFSDG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43477_Potat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57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SSSSVALSFLYQNPIKASLSIPKAFSPYSKLTFPSISSFYSAIPRLDYSNFKKINPCLHCSNLPTA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03943_Sorghum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78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RIGAGAAAAANMAACSSVPCSFPTKPDPHRRGRSSHLPRLPAATQFRRFRSLSAAAAASSSASRLRPRASVSA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OsSKL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76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LASTCFSAPPPSSSSPSIPTHLATLCCCFRPPARPPWPRSLLLLGAFPPPTRPLPRASVS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252679_Whe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75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AAMSIAATATCCSSSFPANPSQHIATYSRAPGLPLPRPAWRRSLLAASPPASRLRLLPRTSLSA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tSK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53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EAATVQRFQYSSWNDLRNFEGKPRGSLRYNTQRIKEDKRFRVVALTLDKRRDHRLRSVSDKNSSALLET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tSK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71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EAAITQRIQYPSWVDCRKVECKPQRGSLRYSQQVKVDRRFRGLSLARLQPERRNDQRRAVSPAVSCSDNN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30351_Spruc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67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VFSMELGRIELGSSWKVQSHTYCPLQDARSRKKMLSVKFAGQWKGGELQRCNNLQVVIPEKRSVLNDARLP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omato_SK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83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EARVSQSLQLSSWINSDKVVRKPSGLLRFSEKWNEKPRHRVVVSCHLQPRKAAHSDRRVQLKVSC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OsSK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6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EAGVGLALQSRAAGFGGSDRRRSALYGGEGRARIGSLRVAEPAVAKAAVWARGSKPVAPLRAKK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OsSK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22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EARAGLAMQSRAAVGVGAGPGVGRRGRAVIRVGKRPTAASLRVGGPAGPAAAKPLAPLYCLKASRGHD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OsSK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34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MDAGVGLRAKPGAWAGLGNPRRSSTARVPVRFAVEKFAQPLVLGSDRRSCGAKLKVSCSR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316746_Maiz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17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EAGGVGLALQTRAAAFGSGQRRGGLQSPIGRLRVAEPAGAAVAVRVRGSKPVVPLRAKK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03179_Sorghum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49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HISATATGYHLPPAPSASLDLRIAPRLSRSRLVAASPLPAQQQQQQRMEAGLALQTRAAGFG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50036_Saccharum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02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AAEHHPASGERAMEAGGVGLALQTRAAGFGSGRRRGGLQSPSGSLRVADPSGAAVAVRARG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33269_Barle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12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EAGAGLALQSRAAGFGSGRRRSAMYGGESGARMVSLRVGDQVGSPAAVRARGAKPVVPLRAKK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247410_Whe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28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EAGVGLALQSRAAGFGSGRRRRATYGGESRARTVSLRVSDLVGSPAAVRARGAKPVVPLRAKK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48707_Barle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34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EAAAGVAMQSRAVGVAGTGSCGRRSGDGRARPGSLRVGGPAAAPVLRARGARPADPLCCLKTSRGHQ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41966_Barle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5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DAGVCLRPRPRAWAGRREQQEFPPAILPAARLAVAADQNPARRPLVLRSGAGRRSADPIRGAARLKGLCCQK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236265_Whe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96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DAGVGLRPRPRAAWAGRRKPQGFPPATVPAARLDQNPARRPLVLRPDAIRGASLKGLRCHKSAGT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94544_Sorghum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61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EASVGVRAPARGRAWAGIEKPHGAYSVRVPPVRLTADRLRLPPPRRLVLGADPWRTAGPALRPAKLRVSC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57914_Popla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37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WIDSYKFPRKPTSSLRFSGRFKEQKRLQVFVSAQFRPVRDENRHRQASFEVSCSCNNSQV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208422_Soybea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554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EAQAVQVLRYSATLHSNNPKLEKTGTNGSLRMFGGFKKQLFVSSKLQSAKPSANIRRRTASLVVAC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TC107467_Medicag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0.439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en-CA" w:eastAsia="en-CA"/>
              </w:rPr>
              <w:t>KVSLEVACSYNNIPASTLESGGHKFPLEEELVLKNRSQQILPYLSGRCIYVVGMMGSGKTTVGKIMSQALSY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AtSK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EIFSASASLTLTGFVPRLLPLLSPQARTTLCKPLLSSSSTRLISCHSRIAPSRSLADQ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OsSK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AMAMAAMRGAAASLGPGAVSWNSKRFFLSSSSTTSRPHRRRLRAFPSSEQTLEELNPSVELLRK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171444_Tomat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KVVQLAQPFVVPTFCHHLKPPRAVSKHNHD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158265_Potat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VVQLAQQLWPLVGHSRPTTICPHLKPRRALANNNHDSITQFDLSLT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5031_Tobacc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KLFQLPQQLWLQQPYAGKSRHSQPPHLPYSIPSLRLKIRTFALSDPGASDSTT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54534_Popla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ITKATATSTLAAAIHNLSLSSLSSTIRPRPRPYSHSGFSKFPLVSRPTSLTATCSLPNETTTSTTKVAGADT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29499_Cotto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TILHSSLTNPPFTAHLSPSKFPRSFSTPFRLRTSLSFSPSLPPKSFPTNCSVSDDTT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226958_Soybea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KASLCHRNTPLPLLNRPSNFLQFKHQNSFLKFPNPNLHRLRRLNCSVSDGTVSSSLGATD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94998_Medicag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KAASSVLKQMNITSRLVLPGSCCCSSFQSSSSSSLHFPFPISVPFKFRSRRSTNSVSDAAFPVPSS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140119_Barle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MAMRAAAAFFSPSVSVSPSTSPSPKQRSFFSTRRIRHHRRLRAFPATELTLEELNPSVALLRKT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237823_Whe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MAMRAAAAFFSPSASPSTKQQQTHAVFSTRRGSTRRIHHRRLR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105593_Sorghum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RAAPAAATGFFSPSSVSPRRFSSATPPASLSTGRCIQRHRLR</w:t>
            </w:r>
          </w:p>
        </w:tc>
      </w:tr>
      <w:tr>
        <w:trPr>
          <w:trHeight w:val="315" w:hRule="atLeast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color w:val="000000"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olor w:val="000000"/>
                <w:sz w:val="16"/>
                <w:szCs w:val="16"/>
              </w:rPr>
              <w:t>TC316824_Maiz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7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MRAATAAATGFFSPSTVPPRRFSSVTPPASLCTARCIQRHRL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3:35:00Z</dcterms:created>
  <dc:creator>geoff</dc:creator>
  <dc:description/>
  <dc:language>en-US</dc:language>
  <cp:lastModifiedBy>geoff</cp:lastModifiedBy>
  <dcterms:modified xsi:type="dcterms:W3CDTF">2008-08-15T13:35:00Z</dcterms:modified>
  <cp:revision>2</cp:revision>
  <dc:subject/>
  <dc:title/>
</cp:coreProperties>
</file>